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1 </w:t>
      </w:r>
      <w:r>
        <w:rPr>
          <w:rFonts w:hint="eastAsia" w:ascii="Times New Roman" w:hAnsi="Times New Roman"/>
          <w:sz w:val="24"/>
          <w:szCs w:val="24"/>
        </w:rPr>
        <w:t>Summary of risk of bias among included studies using Risk Of Bias In Non-randomized Studies - of Interventions(ROBINS-I) tool.</w:t>
      </w:r>
    </w:p>
    <w:p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5"/>
        <w:tblW w:w="0" w:type="auto"/>
        <w:tblInd w:w="-25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29" w:type="dxa"/>
          <w:bottom w:w="0" w:type="dxa"/>
          <w:right w:w="29" w:type="dxa"/>
        </w:tblCellMar>
      </w:tblPr>
      <w:tblGrid>
        <w:gridCol w:w="1807"/>
        <w:gridCol w:w="1713"/>
        <w:gridCol w:w="2075"/>
        <w:gridCol w:w="1594"/>
        <w:gridCol w:w="1973"/>
        <w:gridCol w:w="1100"/>
        <w:gridCol w:w="1503"/>
        <w:gridCol w:w="1777"/>
        <w:gridCol w:w="6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  <w:vAlign w:val="center"/>
          </w:tcPr>
          <w:p>
            <w:pPr>
              <w:tabs>
                <w:tab w:val="right" w:pos="1495"/>
              </w:tabs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udy,</w:t>
            </w:r>
            <w:r>
              <w:rPr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713" w:type="dxa"/>
            <w:shd w:val="clear" w:color="auto" w:fill="B4C6E7" w:themeFill="accent5" w:themeFillTint="66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ias due to confounding</w:t>
            </w:r>
          </w:p>
        </w:tc>
        <w:tc>
          <w:tcPr>
            <w:tcW w:w="2075" w:type="dxa"/>
            <w:shd w:val="clear" w:color="auto" w:fill="B4C6E7" w:themeFill="accent5" w:themeFillTint="66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594" w:type="dxa"/>
            <w:shd w:val="clear" w:color="auto" w:fill="B4C6E7" w:themeFill="accent5" w:themeFillTint="66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ias in classification of interventions</w:t>
            </w:r>
          </w:p>
        </w:tc>
        <w:tc>
          <w:tcPr>
            <w:tcW w:w="1973" w:type="dxa"/>
            <w:shd w:val="clear" w:color="auto" w:fill="B4C6E7" w:themeFill="accent5" w:themeFillTint="66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100" w:type="dxa"/>
            <w:shd w:val="clear" w:color="auto" w:fill="B4C6E7" w:themeFill="accent5" w:themeFillTint="66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ias due to missing data</w:t>
            </w:r>
          </w:p>
        </w:tc>
        <w:tc>
          <w:tcPr>
            <w:tcW w:w="1503" w:type="dxa"/>
            <w:shd w:val="clear" w:color="auto" w:fill="B4C6E7" w:themeFill="accent5" w:themeFillTint="66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ias in measurement of outcomes</w:t>
            </w:r>
          </w:p>
        </w:tc>
        <w:tc>
          <w:tcPr>
            <w:tcW w:w="1777" w:type="dxa"/>
            <w:shd w:val="clear" w:color="auto" w:fill="B4C6E7" w:themeFill="accent5" w:themeFillTint="66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ias in selection of the reported result</w:t>
            </w:r>
          </w:p>
        </w:tc>
        <w:tc>
          <w:tcPr>
            <w:tcW w:w="673" w:type="dxa"/>
            <w:shd w:val="clear" w:color="auto" w:fill="B4C6E7" w:themeFill="accent5" w:themeFillTint="66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90" w:hRule="atLeast"/>
        </w:trPr>
        <w:tc>
          <w:tcPr>
            <w:tcW w:w="1807" w:type="dxa"/>
            <w:shd w:val="clear" w:color="auto" w:fill="F7CAAC" w:themeFill="accent2" w:themeFillTint="66"/>
          </w:tcPr>
          <w:p>
            <w:pPr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-Hogbani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21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he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22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zumi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23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 2014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ufukihara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24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äkelä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25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cMarti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26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 2019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rale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27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schini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28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astore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29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342" w:hRule="atLeast"/>
        </w:trPr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athianathe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30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1777" w:type="dxa"/>
            <w:vAlign w:val="center"/>
          </w:tcPr>
          <w:p>
            <w:pPr>
              <w:tabs>
                <w:tab w:val="left" w:pos="523"/>
              </w:tabs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ab/>
            </w:r>
            <w:r>
              <w:rPr>
                <w:rFonts w:hint="eastAsia" w:ascii="Times New Roman" w:hAnsi="Times New Roman"/>
                <w:sz w:val="16"/>
                <w:szCs w:val="16"/>
              </w:rPr>
              <w:t xml:space="preserve">  L</w:t>
            </w:r>
            <w:r>
              <w:rPr>
                <w:rFonts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hiota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31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777" w:type="dxa"/>
            <w:vAlign w:val="center"/>
          </w:tcPr>
          <w:p>
            <w:pPr>
              <w:ind w:firstLine="640" w:firstLineChars="400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rPr>
          <w:trHeight w:val="174" w:hRule="atLeast"/>
        </w:trPr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hiota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[32]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an Hemelrijck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33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Wallner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34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Wang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35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Wissing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36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Wu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37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9" w:type="dxa"/>
            <w:bottom w:w="0" w:type="dxa"/>
            <w:right w:w="29" w:type="dxa"/>
          </w:tblCellMar>
        </w:tblPrEx>
        <w:tc>
          <w:tcPr>
            <w:tcW w:w="1807" w:type="dxa"/>
            <w:shd w:val="clear" w:color="auto" w:fill="F7CAAC" w:themeFill="accent2" w:themeFillTint="66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Zhu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[38]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71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2075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94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9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00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50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1777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73" w:type="dxa"/>
            <w:vAlign w:val="center"/>
          </w:tcPr>
          <w:p>
            <w:pPr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rate</w:t>
            </w:r>
          </w:p>
        </w:tc>
      </w:tr>
    </w:tbl>
    <w:p>
      <w:pPr>
        <w:rPr>
          <w:rFonts w:ascii="Times New Roman" w:hAnsi="Times New Roman"/>
          <w:b/>
          <w:bCs/>
          <w:sz w:val="24"/>
          <w:szCs w:val="24"/>
        </w:rPr>
      </w:pPr>
    </w:p>
    <w:sectPr>
      <w:pgSz w:w="16783" w:h="1185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87411B"/>
    <w:rsid w:val="0011215C"/>
    <w:rsid w:val="001B7C3E"/>
    <w:rsid w:val="001D49F1"/>
    <w:rsid w:val="00264A95"/>
    <w:rsid w:val="00277360"/>
    <w:rsid w:val="002D0F15"/>
    <w:rsid w:val="003715E3"/>
    <w:rsid w:val="0041575F"/>
    <w:rsid w:val="00461901"/>
    <w:rsid w:val="00474513"/>
    <w:rsid w:val="00512D43"/>
    <w:rsid w:val="005C223D"/>
    <w:rsid w:val="00621E09"/>
    <w:rsid w:val="0069705A"/>
    <w:rsid w:val="006E48D4"/>
    <w:rsid w:val="00857B9D"/>
    <w:rsid w:val="00895167"/>
    <w:rsid w:val="009255D1"/>
    <w:rsid w:val="009E4204"/>
    <w:rsid w:val="00A8626A"/>
    <w:rsid w:val="00A87252"/>
    <w:rsid w:val="00AE5AE2"/>
    <w:rsid w:val="00B94456"/>
    <w:rsid w:val="00BF6A78"/>
    <w:rsid w:val="00C134ED"/>
    <w:rsid w:val="00C43ED0"/>
    <w:rsid w:val="00CD501E"/>
    <w:rsid w:val="00D021A7"/>
    <w:rsid w:val="00D14492"/>
    <w:rsid w:val="00D56D80"/>
    <w:rsid w:val="00DC6C83"/>
    <w:rsid w:val="00E4583D"/>
    <w:rsid w:val="011C26DC"/>
    <w:rsid w:val="01BC7348"/>
    <w:rsid w:val="01CD289F"/>
    <w:rsid w:val="02F73194"/>
    <w:rsid w:val="030B7B8C"/>
    <w:rsid w:val="0387411B"/>
    <w:rsid w:val="03C666EA"/>
    <w:rsid w:val="04CA6E79"/>
    <w:rsid w:val="050E4385"/>
    <w:rsid w:val="05364D50"/>
    <w:rsid w:val="059C2AEF"/>
    <w:rsid w:val="071516DC"/>
    <w:rsid w:val="07157918"/>
    <w:rsid w:val="071D7998"/>
    <w:rsid w:val="076A2605"/>
    <w:rsid w:val="07B16D1D"/>
    <w:rsid w:val="07EA0867"/>
    <w:rsid w:val="07F175BA"/>
    <w:rsid w:val="0809118E"/>
    <w:rsid w:val="0855767C"/>
    <w:rsid w:val="08902A3A"/>
    <w:rsid w:val="0A805678"/>
    <w:rsid w:val="0AF66B73"/>
    <w:rsid w:val="0B027F26"/>
    <w:rsid w:val="0B4C71A4"/>
    <w:rsid w:val="0B8F63C7"/>
    <w:rsid w:val="0BF97B8E"/>
    <w:rsid w:val="0CE83C35"/>
    <w:rsid w:val="0CF70086"/>
    <w:rsid w:val="0DB47D9B"/>
    <w:rsid w:val="0EAB11A7"/>
    <w:rsid w:val="0F286AAC"/>
    <w:rsid w:val="0F3C55D6"/>
    <w:rsid w:val="11292194"/>
    <w:rsid w:val="11373D85"/>
    <w:rsid w:val="114A0BD3"/>
    <w:rsid w:val="12C62361"/>
    <w:rsid w:val="12EB0DCC"/>
    <w:rsid w:val="131E2052"/>
    <w:rsid w:val="144E2448"/>
    <w:rsid w:val="14D0319D"/>
    <w:rsid w:val="14D44259"/>
    <w:rsid w:val="15A42357"/>
    <w:rsid w:val="161C742E"/>
    <w:rsid w:val="17272A79"/>
    <w:rsid w:val="172B3085"/>
    <w:rsid w:val="179C4140"/>
    <w:rsid w:val="17A14703"/>
    <w:rsid w:val="17A3385C"/>
    <w:rsid w:val="17D67479"/>
    <w:rsid w:val="18133235"/>
    <w:rsid w:val="189564AF"/>
    <w:rsid w:val="19CB20C8"/>
    <w:rsid w:val="19E5022D"/>
    <w:rsid w:val="1B6873F5"/>
    <w:rsid w:val="1B6913AB"/>
    <w:rsid w:val="1BFD7C6D"/>
    <w:rsid w:val="1C0E58E6"/>
    <w:rsid w:val="1DFA6BE5"/>
    <w:rsid w:val="1E5966FA"/>
    <w:rsid w:val="1E8108C2"/>
    <w:rsid w:val="1E9C273D"/>
    <w:rsid w:val="1EB34063"/>
    <w:rsid w:val="1F703611"/>
    <w:rsid w:val="1F735D79"/>
    <w:rsid w:val="1F784398"/>
    <w:rsid w:val="1FAB4525"/>
    <w:rsid w:val="20344C0D"/>
    <w:rsid w:val="21FD20B7"/>
    <w:rsid w:val="22140A88"/>
    <w:rsid w:val="232671C6"/>
    <w:rsid w:val="233E6D51"/>
    <w:rsid w:val="23871683"/>
    <w:rsid w:val="24B93594"/>
    <w:rsid w:val="24E40F91"/>
    <w:rsid w:val="252F5471"/>
    <w:rsid w:val="25844D55"/>
    <w:rsid w:val="25FB4C4F"/>
    <w:rsid w:val="266761A7"/>
    <w:rsid w:val="277A39EB"/>
    <w:rsid w:val="27C53943"/>
    <w:rsid w:val="29D23DE4"/>
    <w:rsid w:val="2A3B546A"/>
    <w:rsid w:val="2B23377D"/>
    <w:rsid w:val="2D434BF9"/>
    <w:rsid w:val="2DF14B5D"/>
    <w:rsid w:val="2E3061E3"/>
    <w:rsid w:val="2EE518EA"/>
    <w:rsid w:val="2F984486"/>
    <w:rsid w:val="30A25A6B"/>
    <w:rsid w:val="31115F1A"/>
    <w:rsid w:val="32947811"/>
    <w:rsid w:val="32A05DAE"/>
    <w:rsid w:val="33CF58A5"/>
    <w:rsid w:val="357F6246"/>
    <w:rsid w:val="36151F31"/>
    <w:rsid w:val="364E5B9D"/>
    <w:rsid w:val="36825933"/>
    <w:rsid w:val="38431A20"/>
    <w:rsid w:val="38631CB4"/>
    <w:rsid w:val="39D879F4"/>
    <w:rsid w:val="39F34144"/>
    <w:rsid w:val="3A5020C2"/>
    <w:rsid w:val="3B7E0A93"/>
    <w:rsid w:val="3BCC0935"/>
    <w:rsid w:val="3C54256D"/>
    <w:rsid w:val="3C78537F"/>
    <w:rsid w:val="3CD40E9B"/>
    <w:rsid w:val="3D612740"/>
    <w:rsid w:val="3D651D55"/>
    <w:rsid w:val="3DE30F89"/>
    <w:rsid w:val="3ECA57AF"/>
    <w:rsid w:val="3EDD24EE"/>
    <w:rsid w:val="3FB27511"/>
    <w:rsid w:val="40127C17"/>
    <w:rsid w:val="41010F0F"/>
    <w:rsid w:val="41565306"/>
    <w:rsid w:val="43367673"/>
    <w:rsid w:val="441D1DF2"/>
    <w:rsid w:val="44B03BDA"/>
    <w:rsid w:val="4690561C"/>
    <w:rsid w:val="469D6053"/>
    <w:rsid w:val="46CB6C8E"/>
    <w:rsid w:val="47985403"/>
    <w:rsid w:val="47CA5AA7"/>
    <w:rsid w:val="48027493"/>
    <w:rsid w:val="48B516FC"/>
    <w:rsid w:val="48BF6F24"/>
    <w:rsid w:val="48D6245D"/>
    <w:rsid w:val="49630368"/>
    <w:rsid w:val="499124F6"/>
    <w:rsid w:val="4A231EC4"/>
    <w:rsid w:val="4A2B4FC7"/>
    <w:rsid w:val="4B374E03"/>
    <w:rsid w:val="4B6650BF"/>
    <w:rsid w:val="4B811CF0"/>
    <w:rsid w:val="4BD930C7"/>
    <w:rsid w:val="4C022F67"/>
    <w:rsid w:val="4CB40D58"/>
    <w:rsid w:val="4CFE4DCF"/>
    <w:rsid w:val="4D2E3CFD"/>
    <w:rsid w:val="4D93000F"/>
    <w:rsid w:val="4D9850EA"/>
    <w:rsid w:val="4EC45D34"/>
    <w:rsid w:val="4F3A4107"/>
    <w:rsid w:val="50032A4F"/>
    <w:rsid w:val="502A5C75"/>
    <w:rsid w:val="51C42F95"/>
    <w:rsid w:val="521D2976"/>
    <w:rsid w:val="52905D41"/>
    <w:rsid w:val="52915A3E"/>
    <w:rsid w:val="52CE6C57"/>
    <w:rsid w:val="55521824"/>
    <w:rsid w:val="56291760"/>
    <w:rsid w:val="57AD419E"/>
    <w:rsid w:val="58445AC7"/>
    <w:rsid w:val="58545670"/>
    <w:rsid w:val="587230F3"/>
    <w:rsid w:val="587A6A9B"/>
    <w:rsid w:val="590A712E"/>
    <w:rsid w:val="591966AD"/>
    <w:rsid w:val="59A410ED"/>
    <w:rsid w:val="59FD6B7F"/>
    <w:rsid w:val="5A2473D1"/>
    <w:rsid w:val="5A4C1FF3"/>
    <w:rsid w:val="5B201F49"/>
    <w:rsid w:val="5B255F18"/>
    <w:rsid w:val="5B4F06A5"/>
    <w:rsid w:val="5B5768E4"/>
    <w:rsid w:val="5B7D62C0"/>
    <w:rsid w:val="5BCB5A57"/>
    <w:rsid w:val="5BDF658F"/>
    <w:rsid w:val="5D95558B"/>
    <w:rsid w:val="5DD70246"/>
    <w:rsid w:val="5E172D80"/>
    <w:rsid w:val="5E7304F8"/>
    <w:rsid w:val="5EA826CC"/>
    <w:rsid w:val="5EFA7DA7"/>
    <w:rsid w:val="5F3B1C37"/>
    <w:rsid w:val="5F954218"/>
    <w:rsid w:val="605467BE"/>
    <w:rsid w:val="60F115B2"/>
    <w:rsid w:val="613E617E"/>
    <w:rsid w:val="614B1E92"/>
    <w:rsid w:val="617B0406"/>
    <w:rsid w:val="61CA1DFA"/>
    <w:rsid w:val="62752D40"/>
    <w:rsid w:val="62AC25B5"/>
    <w:rsid w:val="62FD0C7A"/>
    <w:rsid w:val="637C3D6C"/>
    <w:rsid w:val="638A3252"/>
    <w:rsid w:val="649E552A"/>
    <w:rsid w:val="653F4D02"/>
    <w:rsid w:val="661F1DB0"/>
    <w:rsid w:val="669C3F52"/>
    <w:rsid w:val="673229F2"/>
    <w:rsid w:val="67642CE2"/>
    <w:rsid w:val="69771CB6"/>
    <w:rsid w:val="69CE061A"/>
    <w:rsid w:val="69E107FE"/>
    <w:rsid w:val="69EA023C"/>
    <w:rsid w:val="6A5E38B1"/>
    <w:rsid w:val="6D0070CE"/>
    <w:rsid w:val="6E067266"/>
    <w:rsid w:val="6ED26D8F"/>
    <w:rsid w:val="6FC73CA6"/>
    <w:rsid w:val="6FD23598"/>
    <w:rsid w:val="70A70E1E"/>
    <w:rsid w:val="716C0F9D"/>
    <w:rsid w:val="71AE6B04"/>
    <w:rsid w:val="720E4666"/>
    <w:rsid w:val="72757A75"/>
    <w:rsid w:val="73A7616D"/>
    <w:rsid w:val="759D22FD"/>
    <w:rsid w:val="762A1B13"/>
    <w:rsid w:val="763F33E8"/>
    <w:rsid w:val="76FB109C"/>
    <w:rsid w:val="77604288"/>
    <w:rsid w:val="78235310"/>
    <w:rsid w:val="795E0F8A"/>
    <w:rsid w:val="7A237679"/>
    <w:rsid w:val="7A9071D6"/>
    <w:rsid w:val="7AA75EB5"/>
    <w:rsid w:val="7AF459F9"/>
    <w:rsid w:val="7B07100E"/>
    <w:rsid w:val="7C9748D7"/>
    <w:rsid w:val="7CA877AC"/>
    <w:rsid w:val="7D326F8B"/>
    <w:rsid w:val="7D424255"/>
    <w:rsid w:val="7E8D35B9"/>
    <w:rsid w:val="7FAD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FB69099-961A-41C9-94AA-3456360736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783</Words>
  <Characters>10165</Characters>
  <Lines>84</Lines>
  <Paragraphs>23</Paragraphs>
  <TotalTime>102</TotalTime>
  <ScaleCrop>false</ScaleCrop>
  <LinksUpToDate>false</LinksUpToDate>
  <CharactersWithSpaces>11925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07:35:00Z</dcterms:created>
  <dc:creator>xp</dc:creator>
  <cp:lastModifiedBy>xp</cp:lastModifiedBy>
  <dcterms:modified xsi:type="dcterms:W3CDTF">2021-09-01T13:29:48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D06337E4E1F2415FBC34F038B4AE6D83</vt:lpwstr>
  </property>
</Properties>
</file>